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708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992"/>
        <w:gridCol w:w="851"/>
        <w:gridCol w:w="992"/>
        <w:gridCol w:w="851"/>
        <w:gridCol w:w="850"/>
      </w:tblGrid>
      <w:tr w:rsidR="007A3E7D" w:rsidRPr="00785AB9" w14:paraId="55DF6F9C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70C05" w14:textId="4EEE6B07" w:rsidR="007A3E7D" w:rsidRPr="00785AB9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3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22</w:t>
            </w:r>
          </w:p>
          <w:bookmarkEnd w:id="0"/>
          <w:p w14:paraId="36B4EC71" w14:textId="1C37E523" w:rsidR="007A3E7D" w:rsidRPr="00785AB9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lf-feedback and coupling parameters for dynamic mutualism model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with gender as covariate at T1</w:t>
            </w: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785AB9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(SHARE)</w:t>
            </w:r>
          </w:p>
        </w:tc>
      </w:tr>
      <w:tr w:rsidR="007A3E7D" w:rsidRPr="00785AB9" w14:paraId="71EE2787" w14:textId="77777777" w:rsidTr="003806F6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9953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Reg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EBEF2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FFA8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B7BE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D9C8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B66D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</w:t>
            </w:r>
            <w:r w:rsidRPr="006F676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57152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</w:t>
            </w:r>
            <w:r w:rsidRPr="006F6762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upp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90C24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td.l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38125" w14:textId="66C2D7EB" w:rsidR="007A3E7D" w:rsidRPr="0044049C" w:rsidRDefault="0044049C" w:rsidP="0044049C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β</w:t>
            </w:r>
          </w:p>
        </w:tc>
      </w:tr>
      <w:tr w:rsidR="007A3E7D" w:rsidRPr="00785AB9" w14:paraId="445C1483" w14:textId="77777777" w:rsidTr="003806F6">
        <w:tc>
          <w:tcPr>
            <w:tcW w:w="92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6F63F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                                                                              </w:t>
            </w:r>
          </w:p>
        </w:tc>
      </w:tr>
      <w:tr w:rsidR="007A3E7D" w:rsidRPr="00785AB9" w14:paraId="74E6F237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BCE7E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D76A3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3444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E182" w14:textId="50941853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.5</w:t>
            </w:r>
            <w:r w:rsidR="00294E31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F2AD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F7E0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5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F90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4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A471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3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322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034">
              <w:rPr>
                <w:rFonts w:ascii="Times New Roman" w:hAnsi="Times New Roman"/>
                <w:sz w:val="24"/>
                <w:szCs w:val="24"/>
                <w:lang w:val="en-US"/>
              </w:rPr>
              <w:t>-0.5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7A3E7D" w:rsidRPr="00785AB9" w14:paraId="78AE5171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15B6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D4BC" w14:textId="438F339D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</w:t>
            </w:r>
            <w:r w:rsidR="00294E31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6268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12186" w14:textId="3B734864" w:rsidR="007A3E7D" w:rsidRPr="006F6762" w:rsidRDefault="00597BC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DDA8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756E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90C04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2387" w14:textId="0982D381" w:rsidR="007A3E7D" w:rsidRPr="006F6762" w:rsidRDefault="00597BC3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C7B1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21C07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7605" w14:textId="2F71850A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21C07"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597BC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7A3E7D" w:rsidRPr="00785AB9" w14:paraId="2AF4E6C7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52A9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6AB0BEA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 </w:t>
            </w:r>
          </w:p>
        </w:tc>
      </w:tr>
      <w:tr w:rsidR="007A3E7D" w:rsidRPr="00785AB9" w14:paraId="125668D7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20C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567BC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382F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7C86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8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09CE" w14:textId="4CECF60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6</w:t>
            </w:r>
            <w:r w:rsidR="003F5AC6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3F79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23CB5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D1FE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310C"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F1A4" w14:textId="6D09B7D5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E310C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5B66D4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D780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28C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7</w:t>
            </w:r>
          </w:p>
        </w:tc>
      </w:tr>
      <w:tr w:rsidR="007A3E7D" w:rsidRPr="00785AB9" w14:paraId="66A26415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B934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C319" w14:textId="1B3EF940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</w:t>
            </w:r>
            <w:r w:rsidR="00614CE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293A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A4B8" w14:textId="4A995C2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B4F41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E5BC0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F705" w14:textId="1ECB21CF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DA105C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3BEE" w14:textId="1037676A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</w:t>
            </w:r>
            <w:r w:rsidR="009C79B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ED62" w14:textId="5B8FDFD4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974A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24303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8CDD" w14:textId="0BDA9836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960C4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BFF8" w14:textId="1F886DAE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960C4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7A3E7D" w:rsidRPr="00785AB9" w14:paraId="456D0EA3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7568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A3319AE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 </w:t>
            </w:r>
          </w:p>
        </w:tc>
      </w:tr>
      <w:tr w:rsidR="007A3E7D" w:rsidRPr="00785AB9" w14:paraId="0BB5E234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768AC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3FB6" w14:textId="4339AAAE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</w:t>
            </w:r>
            <w:r w:rsidR="005334F7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40FE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8C4E" w14:textId="3801A0D4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B4F41">
              <w:rPr>
                <w:rFonts w:ascii="Times New Roman" w:hAnsi="Times New Roman"/>
                <w:sz w:val="24"/>
                <w:szCs w:val="24"/>
                <w:lang w:val="en-US"/>
              </w:rPr>
              <w:t>-2.</w:t>
            </w:r>
            <w:r w:rsidR="005334F7">
              <w:rPr>
                <w:rFonts w:ascii="Times New Roman" w:hAnsi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A4F52" w14:textId="2737BDFB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="005334F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E577" w14:textId="683C4CF8" w:rsidR="007A3E7D" w:rsidRPr="006F6762" w:rsidRDefault="005334F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CD68F" w14:textId="7C1E3901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</w:t>
            </w:r>
            <w:r w:rsidR="005334F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FD4A2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3CE4" w14:textId="2D9698D6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</w:t>
            </w:r>
            <w:r w:rsidR="005334F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7A3E7D" w:rsidRPr="00785AB9" w14:paraId="36BF8D69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3A388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6C8E" w14:textId="732ED391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</w:t>
            </w:r>
            <w:r w:rsidR="00E8114A">
              <w:rPr>
                <w:rFonts w:ascii="Times New Roman" w:hAnsi="Times New Roman"/>
                <w:sz w:val="24"/>
                <w:szCs w:val="24"/>
                <w:lang w:val="en-US"/>
              </w:rPr>
              <w:t>89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3664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D53A6" w14:textId="02984045" w:rsidR="007A3E7D" w:rsidRPr="006F6762" w:rsidRDefault="00DF498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DF6C" w14:textId="725702E3" w:rsidR="007A3E7D" w:rsidRPr="006F6762" w:rsidRDefault="00DF498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DFD17" w14:textId="75C301B2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</w:t>
            </w:r>
            <w:r w:rsidR="00DF498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2071" w14:textId="05242793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  <w:r w:rsidR="00DF4987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054A9" w14:textId="3B4DA826" w:rsidR="007A3E7D" w:rsidRPr="006F6762" w:rsidRDefault="00DF498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A76B" w14:textId="568867CC" w:rsidR="007A3E7D" w:rsidRPr="006F6762" w:rsidRDefault="00DF4987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0</w:t>
            </w:r>
          </w:p>
        </w:tc>
      </w:tr>
      <w:tr w:rsidR="007A3E7D" w:rsidRPr="00785AB9" w14:paraId="5671EF6B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D14E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8A8736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t at T5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</w:t>
            </w:r>
          </w:p>
        </w:tc>
      </w:tr>
      <w:tr w:rsidR="007A3E7D" w:rsidRPr="00785AB9" w14:paraId="20EE7D92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ABCAD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ffe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2CC4" w14:textId="4475883B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1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30EAD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FAE2" w14:textId="1ABF1D5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897E" w14:textId="71C5276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173AA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E74FF" w14:textId="32373C9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4CC1" w14:textId="3AAD3D52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542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B71B" w14:textId="25CF18F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D247E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7A3E7D" w:rsidRPr="00785AB9" w14:paraId="5E44EBA9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2021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86E0" w14:textId="28A59011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6137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2701" w14:textId="652BD72C" w:rsidR="007A3E7D" w:rsidRPr="006F6762" w:rsidRDefault="0006137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0CDB" w14:textId="0AE8D9D2" w:rsidR="007A3E7D" w:rsidRPr="006F6762" w:rsidRDefault="0006137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0FF0" w14:textId="15150BF2" w:rsidR="007A3E7D" w:rsidRPr="006F6762" w:rsidRDefault="0006137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56FB" w14:textId="0FEBA132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7</w:t>
            </w:r>
            <w:r w:rsidR="0006137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D17F" w14:textId="03BA5FC5" w:rsidR="007A3E7D" w:rsidRPr="006F6762" w:rsidRDefault="00DD04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9C7C9" w14:textId="6FA77A0A" w:rsidR="007A3E7D" w:rsidRPr="006F6762" w:rsidRDefault="00DD04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22AE9" w14:textId="0043075B" w:rsidR="007A3E7D" w:rsidRPr="006F6762" w:rsidRDefault="00DD048C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</w:t>
            </w:r>
          </w:p>
        </w:tc>
      </w:tr>
      <w:tr w:rsidR="007A3E7D" w:rsidRPr="00785AB9" w14:paraId="3F519BEF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9163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E034A98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7A3E7D" w:rsidRPr="00785AB9" w14:paraId="14FB96E7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FD30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DA5A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D8636" w14:textId="19597E4F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706F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A574" w14:textId="68120854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1.5</w:t>
            </w:r>
            <w:r w:rsidR="008706F6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12D5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37FE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6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D11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9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DDBE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68E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42</w:t>
            </w:r>
          </w:p>
        </w:tc>
      </w:tr>
      <w:tr w:rsidR="007A3E7D" w:rsidRPr="00785AB9" w14:paraId="1271BC33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DC36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B140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0AF7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8C33E" w14:textId="397251EB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8706F6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71F41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D2A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7344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B153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5992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13</w:t>
            </w:r>
          </w:p>
        </w:tc>
      </w:tr>
      <w:tr w:rsidR="007A3E7D" w:rsidRPr="00785AB9" w14:paraId="76BD2BC3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9F22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CDEB471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7A3E7D" w:rsidRPr="00785AB9" w14:paraId="59F811F7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4DA70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otivation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EB9B" w14:textId="2A187B65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</w:t>
            </w:r>
            <w:r w:rsidR="001D58F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68E1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8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7C32" w14:textId="045F0476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  <w:r w:rsidR="001D58FF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58C3" w14:textId="0A826585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  <w:r w:rsidR="001D58F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1F6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7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C30F" w14:textId="2F87744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 w:rsidR="001D58F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F935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292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7</w:t>
            </w:r>
          </w:p>
        </w:tc>
      </w:tr>
      <w:tr w:rsidR="007A3E7D" w:rsidRPr="00785AB9" w14:paraId="79EEDA03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10AE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9A35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C988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3DEC" w14:textId="1483802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D14146">
              <w:rPr>
                <w:rFonts w:ascii="Times New Roman" w:hAnsi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6691" w14:textId="341783D1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="00DF60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AEBB" w14:textId="613413B8" w:rsidR="007A3E7D" w:rsidRPr="006F6762" w:rsidRDefault="00DF60FE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FEB3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C66F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6D04" w14:textId="4070AB96" w:rsidR="007A3E7D" w:rsidRPr="006F6762" w:rsidRDefault="004932D4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</w:tr>
      <w:tr w:rsidR="007A3E7D" w:rsidRPr="00785AB9" w14:paraId="7A40B8E0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EA1B2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6FE0634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7A3E7D" w:rsidRPr="00785AB9" w14:paraId="19732D38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6E3A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5C7E" w14:textId="64DD353D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D314AA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3B2B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5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C1F4" w14:textId="2DEC89FB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859B" w14:textId="5D93CA43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6E96" w14:textId="22CA0B7F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642E" w14:textId="60564F5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23F0" w14:textId="21F955BD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5EE5" w14:textId="3E3EFA6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706B3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7A3E7D" w:rsidRPr="00785AB9" w14:paraId="482EC153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6F65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5C6B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4FE8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6BB8" w14:textId="4704500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E66233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562B" w14:textId="2E9CDF8F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F05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E6623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B825" w14:textId="3F4BDF6A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E66233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151F" w14:textId="3BCE5410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E66233">
              <w:rPr>
                <w:rFonts w:ascii="Times New Roman" w:hAnsi="Times New Roman"/>
                <w:sz w:val="24"/>
                <w:szCs w:val="24"/>
                <w:lang w:val="en-US"/>
              </w:rPr>
              <w:t>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0A26" w14:textId="11AA5861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</w:t>
            </w:r>
            <w:r w:rsidR="002E235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1D03" w14:textId="476A30A3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</w:t>
            </w:r>
            <w:r w:rsidR="002E235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7A3E7D" w:rsidRPr="00785AB9" w14:paraId="4669317D" w14:textId="77777777" w:rsidTr="003806F6">
        <w:tc>
          <w:tcPr>
            <w:tcW w:w="921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B60B3" w14:textId="77777777" w:rsidR="007A3E7D" w:rsidRPr="007A3E7D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3797ACF" w14:textId="77777777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at T5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</w:t>
            </w:r>
          </w:p>
        </w:tc>
      </w:tr>
      <w:tr w:rsidR="007A3E7D" w:rsidRPr="00785AB9" w14:paraId="467BDBD8" w14:textId="77777777" w:rsidTr="003806F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5D87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ivation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EB12" w14:textId="1DCDCA29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535DF0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2E203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56A14" w14:textId="4948AE35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5A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535DF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44B3" w14:textId="1B45908D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09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9B5650">
              <w:rPr>
                <w:rFonts w:ascii="Times New Roman" w:hAnsi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7326" w14:textId="7237C460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</w:t>
            </w:r>
            <w:r w:rsidR="009B5650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56C3" w14:textId="163819CC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  <w:r w:rsidR="009B565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A6E80" w14:textId="6ABC511A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 w:rsidR="009B565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017C" w14:textId="31FBE07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</w:t>
            </w:r>
            <w:r w:rsidR="009B565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7A3E7D" w:rsidRPr="00785AB9" w14:paraId="400C12A8" w14:textId="77777777" w:rsidTr="003806F6"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ADD998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fect T4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8153D0" w14:textId="215E2392" w:rsidR="007A3E7D" w:rsidRPr="001635AA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>-0.04</w:t>
            </w:r>
            <w:r w:rsidR="00A052A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1635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794A39" w14:textId="77777777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21499F" w14:textId="6031A3F3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321B">
              <w:rPr>
                <w:rFonts w:ascii="Times New Roman" w:hAnsi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052A5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12153A" w14:textId="2330C2A9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B097D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A052A5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C54250" w14:textId="68E23998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</w:t>
            </w:r>
            <w:r w:rsidR="00A052A5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8DD4CD" w14:textId="347126ED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E4305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978DD" w14:textId="19F9AB04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E4305A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0E9F90" w14:textId="391152EA" w:rsidR="007A3E7D" w:rsidRPr="006F6762" w:rsidRDefault="007A3E7D" w:rsidP="003806F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</w:t>
            </w:r>
            <w:r w:rsidR="00E4305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7C671D1A" w14:textId="6B845080" w:rsidR="00EB171A" w:rsidRDefault="00000000"/>
    <w:p w14:paraId="4E1121A1" w14:textId="02440352" w:rsidR="00CE1D45" w:rsidRPr="00CE1D45" w:rsidRDefault="00CE1D45" w:rsidP="00CE1D45"/>
    <w:p w14:paraId="06400E80" w14:textId="6278F055" w:rsidR="00CE1D45" w:rsidRPr="00CE1D45" w:rsidRDefault="00CE1D45" w:rsidP="00CE1D45"/>
    <w:p w14:paraId="54A8E7AD" w14:textId="6ECCBD99" w:rsidR="00CE1D45" w:rsidRPr="00CE1D45" w:rsidRDefault="00CE1D45" w:rsidP="00CE1D45"/>
    <w:p w14:paraId="3F928A0C" w14:textId="73C6C4C0" w:rsidR="00CE1D45" w:rsidRDefault="00CE1D45" w:rsidP="00CE1D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114"/>
        <w:gridCol w:w="1196"/>
        <w:gridCol w:w="985"/>
        <w:gridCol w:w="1098"/>
        <w:gridCol w:w="1085"/>
        <w:gridCol w:w="1087"/>
        <w:gridCol w:w="1085"/>
      </w:tblGrid>
      <w:tr w:rsidR="00CE1D45" w14:paraId="05AA7E20" w14:textId="77777777" w:rsidTr="003806F6">
        <w:tc>
          <w:tcPr>
            <w:tcW w:w="90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B5CF3" w14:textId="2D9C261E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Table S2</w:t>
            </w:r>
            <w:r w:rsidR="00694773">
              <w:rPr>
                <w:rFonts w:ascii="Times New Roman" w:hAnsi="Times New Roman"/>
                <w:sz w:val="24"/>
                <w:szCs w:val="24"/>
              </w:rPr>
              <w:t>2B</w:t>
            </w:r>
          </w:p>
          <w:p w14:paraId="33C99345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723925C" w14:textId="63BEFDB3" w:rsidR="00CE1D45" w:rsidRDefault="00CE1D45" w:rsidP="003806F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ender as covariate of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rcel scores</w:t>
            </w:r>
            <w:r w:rsidRPr="007E6AD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t T1 (SHARE)</w:t>
            </w:r>
          </w:p>
          <w:p w14:paraId="0AB2BA87" w14:textId="77777777" w:rsidR="00CE1D45" w:rsidRPr="00A81C24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1D45" w14:paraId="34C03E8F" w14:textId="77777777" w:rsidTr="00760588"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54420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Regression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69CC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E9FC8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4B258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z-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AA904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P(&gt;|z|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2F07F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lowe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0FD26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CI upp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C5971" w14:textId="39A6FEFE" w:rsidR="00CE1D45" w:rsidRPr="00E854C5" w:rsidRDefault="00E854C5" w:rsidP="00E854C5">
            <w:pPr>
              <w:jc w:val="center"/>
              <w:rPr>
                <w:rFonts w:ascii="Times New Roman" w:hAnsi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β</w:t>
            </w:r>
          </w:p>
        </w:tc>
      </w:tr>
      <w:tr w:rsidR="00CE1D45" w14:paraId="045EEBDF" w14:textId="77777777" w:rsidTr="00760588"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CD1D" w14:textId="77777777" w:rsidR="00CE1D45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7C5B138" w14:textId="669BDF47" w:rsidR="00CE1D45" w:rsidRPr="007E6AD0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ect</w:t>
            </w:r>
            <w:r w:rsidR="00CE1D45" w:rsidRPr="007E6AD0">
              <w:rPr>
                <w:rFonts w:ascii="Times New Roman" w:hAnsi="Times New Roman"/>
                <w:sz w:val="24"/>
                <w:szCs w:val="24"/>
              </w:rPr>
              <w:t xml:space="preserve"> T1 ~ Gender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C8975" w14:textId="77777777" w:rsidR="00CE1D45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5A23EB8" w14:textId="299D1D66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9</w:t>
            </w:r>
            <w:r w:rsidR="00500895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B9D52" w14:textId="77777777" w:rsidR="00EF5AF5" w:rsidRDefault="00EF5AF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1AA76DB" w14:textId="586C42CD" w:rsidR="00CE1D45" w:rsidRPr="007E6AD0" w:rsidRDefault="00500895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E0B17" w14:textId="77777777" w:rsidR="00EF5AF5" w:rsidRDefault="00EF5AF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29150AB" w14:textId="2F0A8F73" w:rsidR="00CE1D45" w:rsidRPr="007E6AD0" w:rsidRDefault="00500895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2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08C49" w14:textId="77777777" w:rsidR="00CE1D45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AA29007" w14:textId="77777777" w:rsidR="00CE1D45" w:rsidRPr="007E6AD0" w:rsidRDefault="00CE1D45" w:rsidP="003806F6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CACDF" w14:textId="77777777" w:rsidR="00EF5AF5" w:rsidRDefault="00EF5AF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107D3B1" w14:textId="0BDF2D62" w:rsidR="00CE1D45" w:rsidRPr="007E6AD0" w:rsidRDefault="00500895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504C5" w14:textId="77777777" w:rsidR="00EF5AF5" w:rsidRDefault="00EF5AF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2526FD8" w14:textId="2BE09731" w:rsidR="00CE1D45" w:rsidRPr="007E6AD0" w:rsidRDefault="00500895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B1F1F" w14:textId="77777777" w:rsidR="00EF5AF5" w:rsidRDefault="00EF5AF5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4845934" w14:textId="5B64EED4" w:rsidR="00CE1D45" w:rsidRPr="007E6AD0" w:rsidRDefault="00500895" w:rsidP="003806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E21569" w14:paraId="7132EFD1" w14:textId="77777777" w:rsidTr="00760588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EB7A36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0BC4C4D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2C7E1EA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932B3D7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929ECCF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6EB9C2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AD92B5C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6120C4" w14:textId="77777777" w:rsidR="00E21569" w:rsidRDefault="00E21569" w:rsidP="003806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1569" w14:paraId="75378908" w14:textId="77777777" w:rsidTr="00760588"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B8488" w14:textId="6D080134" w:rsidR="00E21569" w:rsidRPr="007E6AD0" w:rsidRDefault="00E21569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ivation</w:t>
            </w:r>
            <w:r w:rsidRPr="007E6AD0">
              <w:rPr>
                <w:rFonts w:ascii="Times New Roman" w:hAnsi="Times New Roman"/>
                <w:sz w:val="24"/>
                <w:szCs w:val="24"/>
              </w:rPr>
              <w:t xml:space="preserve"> T1 ~ Gende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829ED" w14:textId="2CC27517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3EBD" w14:textId="07D7056A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CA1A" w14:textId="78420FD5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2170" w14:textId="59BB2F96" w:rsidR="00E21569" w:rsidRPr="007E6AD0" w:rsidRDefault="00E21569" w:rsidP="00E21569">
            <w:pPr>
              <w:rPr>
                <w:rFonts w:ascii="Times New Roman" w:hAnsi="Times New Roman"/>
                <w:sz w:val="24"/>
                <w:szCs w:val="24"/>
              </w:rPr>
            </w:pPr>
            <w:r w:rsidRPr="007E6AD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97EF0" w14:textId="4872F7A2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767F9" w14:textId="080851C0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8A6F" w14:textId="33E1FA7F" w:rsidR="00E21569" w:rsidRPr="007E6AD0" w:rsidRDefault="00A71FDD" w:rsidP="00E215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</w:tbl>
    <w:p w14:paraId="2B76E426" w14:textId="77777777" w:rsidR="00CE1D45" w:rsidRPr="00CE1D45" w:rsidRDefault="00CE1D45" w:rsidP="00CE1D45"/>
    <w:sectPr w:rsidR="00CE1D45" w:rsidRPr="00CE1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7D"/>
    <w:rsid w:val="0006137C"/>
    <w:rsid w:val="000F00B0"/>
    <w:rsid w:val="00145CCE"/>
    <w:rsid w:val="001D58FF"/>
    <w:rsid w:val="0024303C"/>
    <w:rsid w:val="00294E31"/>
    <w:rsid w:val="002E235F"/>
    <w:rsid w:val="003B3CC2"/>
    <w:rsid w:val="003F5AC6"/>
    <w:rsid w:val="0044049C"/>
    <w:rsid w:val="004932D4"/>
    <w:rsid w:val="00500895"/>
    <w:rsid w:val="005334F7"/>
    <w:rsid w:val="00535DF0"/>
    <w:rsid w:val="00597BC3"/>
    <w:rsid w:val="005B66D4"/>
    <w:rsid w:val="005C40BA"/>
    <w:rsid w:val="00614CE8"/>
    <w:rsid w:val="006925B4"/>
    <w:rsid w:val="00694773"/>
    <w:rsid w:val="00706B30"/>
    <w:rsid w:val="00760588"/>
    <w:rsid w:val="00792F22"/>
    <w:rsid w:val="007A3E7D"/>
    <w:rsid w:val="008706F6"/>
    <w:rsid w:val="00960C44"/>
    <w:rsid w:val="009B5650"/>
    <w:rsid w:val="009C79B5"/>
    <w:rsid w:val="00A052A5"/>
    <w:rsid w:val="00A71FDD"/>
    <w:rsid w:val="00AE5BC0"/>
    <w:rsid w:val="00CE1D45"/>
    <w:rsid w:val="00CE798A"/>
    <w:rsid w:val="00D14146"/>
    <w:rsid w:val="00D247EE"/>
    <w:rsid w:val="00D314AA"/>
    <w:rsid w:val="00D42702"/>
    <w:rsid w:val="00DA105C"/>
    <w:rsid w:val="00DD048C"/>
    <w:rsid w:val="00DF4987"/>
    <w:rsid w:val="00DF60FE"/>
    <w:rsid w:val="00E21569"/>
    <w:rsid w:val="00E4305A"/>
    <w:rsid w:val="00E66233"/>
    <w:rsid w:val="00E8114A"/>
    <w:rsid w:val="00E854C5"/>
    <w:rsid w:val="00E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9DB4"/>
  <w15:chartTrackingRefBased/>
  <w15:docId w15:val="{364FDF8E-D07F-4C67-A2D4-1EE544E2B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7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48</cp:revision>
  <dcterms:created xsi:type="dcterms:W3CDTF">2023-01-02T16:13:00Z</dcterms:created>
  <dcterms:modified xsi:type="dcterms:W3CDTF">2023-01-03T10:07:00Z</dcterms:modified>
</cp:coreProperties>
</file>